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023966" w14:textId="77777777" w:rsidR="0044122D" w:rsidRDefault="0044122D" w:rsidP="0044122D">
      <w:pPr>
        <w:tabs>
          <w:tab w:val="left" w:pos="1053"/>
        </w:tabs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52BFF86E" wp14:editId="29AA8016">
            <wp:extent cx="8229600" cy="715010"/>
            <wp:effectExtent l="0" t="0" r="0" b="0"/>
            <wp:docPr id="1319625006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9625006" name="Image 131962500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715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60DB0A" w14:textId="77777777" w:rsidR="0044122D" w:rsidRPr="00CA5324" w:rsidRDefault="0044122D" w:rsidP="0044122D">
      <w:pPr>
        <w:tabs>
          <w:tab w:val="left" w:pos="1053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A5324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1: Normal distribution of the 32 values according to the Shapiro-Wilk test. In the </w:t>
      </w:r>
      <w:r w:rsidRPr="00CA5324">
        <w:rPr>
          <w:rFonts w:ascii="Times New Roman" w:hAnsi="Times New Roman" w:cs="Times New Roman"/>
          <w:sz w:val="24"/>
          <w:szCs w:val="24"/>
        </w:rPr>
        <w:t>Shapiro-Wilk test</w:t>
      </w:r>
      <w:r w:rsidRPr="00CA5324">
        <w:rPr>
          <w:rFonts w:ascii="Times New Roman" w:hAnsi="Times New Roman" w:cs="Times New Roman"/>
          <w:sz w:val="24"/>
          <w:szCs w:val="24"/>
          <w:lang w:val="en-US"/>
        </w:rPr>
        <w:t xml:space="preserve">, the </w:t>
      </w:r>
      <w:r w:rsidRPr="00CA5324">
        <w:rPr>
          <w:rFonts w:ascii="Times New Roman" w:hAnsi="Times New Roman" w:cs="Times New Roman"/>
          <w:sz w:val="24"/>
          <w:szCs w:val="24"/>
        </w:rPr>
        <w:t>W statistic</w:t>
      </w:r>
      <w:r w:rsidRPr="00CA5324">
        <w:rPr>
          <w:rFonts w:ascii="Times New Roman" w:hAnsi="Times New Roman" w:cs="Times New Roman"/>
          <w:sz w:val="24"/>
          <w:szCs w:val="24"/>
          <w:lang w:val="en-US"/>
        </w:rPr>
        <w:t xml:space="preserve"> (or </w:t>
      </w:r>
      <w:r w:rsidRPr="00CA5324">
        <w:rPr>
          <w:rFonts w:ascii="Times New Roman" w:hAnsi="Times New Roman" w:cs="Times New Roman"/>
          <w:sz w:val="24"/>
          <w:szCs w:val="24"/>
        </w:rPr>
        <w:t>W value</w:t>
      </w:r>
      <w:r w:rsidRPr="00CA5324">
        <w:rPr>
          <w:rFonts w:ascii="Times New Roman" w:hAnsi="Times New Roman" w:cs="Times New Roman"/>
          <w:sz w:val="24"/>
          <w:szCs w:val="24"/>
          <w:lang w:val="en-US"/>
        </w:rPr>
        <w:t xml:space="preserve">) is a measure of </w:t>
      </w:r>
      <w:r w:rsidRPr="00CA5324">
        <w:rPr>
          <w:rFonts w:ascii="Times New Roman" w:hAnsi="Times New Roman" w:cs="Times New Roman"/>
          <w:sz w:val="24"/>
          <w:szCs w:val="24"/>
        </w:rPr>
        <w:t>how closely your sample data resembles a normal distribution</w:t>
      </w:r>
      <w:r w:rsidRPr="00CA5324">
        <w:rPr>
          <w:rFonts w:ascii="Times New Roman" w:hAnsi="Times New Roman" w:cs="Times New Roman"/>
          <w:sz w:val="24"/>
          <w:szCs w:val="24"/>
          <w:lang w:val="en-US"/>
        </w:rPr>
        <w:t>. W ranges between 0 and 1 with W = 1: Perfect normality (data follows a normal distribution exactly) and W &lt; 1: Deviations from normality (the smaller the W, the stronger the evidence against normality). For the interpretation - a high W (close to 1) suggests the data is normally distributed whilst a low W (far from 1) suggests the data is not normally distributed. Finally, the test also provides a p-value. If p &lt; 0.05, you reject the null hypothesis (data is not normal).</w:t>
      </w:r>
    </w:p>
    <w:p w14:paraId="570AF8CB" w14:textId="77777777" w:rsidR="003E2E95" w:rsidRDefault="003E2E95"/>
    <w:sectPr w:rsidR="003E2E95" w:rsidSect="0044122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22D"/>
    <w:rsid w:val="002E4988"/>
    <w:rsid w:val="003E2E95"/>
    <w:rsid w:val="0044122D"/>
    <w:rsid w:val="00453D06"/>
    <w:rsid w:val="00547D02"/>
    <w:rsid w:val="00575529"/>
    <w:rsid w:val="006E6411"/>
    <w:rsid w:val="00C6144C"/>
    <w:rsid w:val="00D02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5B9F34"/>
  <w15:chartTrackingRefBased/>
  <w15:docId w15:val="{3DA3BFAF-7909-C34A-82A7-56CD911EE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22D"/>
    <w:pPr>
      <w:spacing w:after="160" w:line="259" w:lineRule="auto"/>
    </w:pPr>
    <w:rPr>
      <w:rFonts w:eastAsia="SimSun"/>
      <w:kern w:val="0"/>
      <w:sz w:val="22"/>
      <w:szCs w:val="22"/>
      <w:lang w:val="en-AU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44122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4122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4122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fr-FR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4122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fr-FR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4122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fr-FR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4122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fr-FR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4122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fr-FR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4122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fr-FR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4122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fr-FR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412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412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412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4122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4122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4122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4122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4122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4122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412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4412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4122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r-FR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4412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4122D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fr-FR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44122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4122D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:lang w:val="fr-FR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44122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412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fr-FR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4122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4122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00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e G</dc:creator>
  <cp:keywords/>
  <dc:description/>
  <cp:lastModifiedBy>Morgane G</cp:lastModifiedBy>
  <cp:revision>1</cp:revision>
  <dcterms:created xsi:type="dcterms:W3CDTF">2025-11-15T15:48:00Z</dcterms:created>
  <dcterms:modified xsi:type="dcterms:W3CDTF">2025-11-15T15:48:00Z</dcterms:modified>
</cp:coreProperties>
</file>